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7AE9BD" w14:textId="77777777" w:rsidR="004259BE" w:rsidRPr="00C3655E" w:rsidRDefault="004259BE" w:rsidP="004259B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3655E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0865DB9E" w14:textId="77777777" w:rsidR="004259BE" w:rsidRDefault="004259BE" w:rsidP="004259BE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1 </w:t>
      </w:r>
      <w:r w:rsidRPr="002A69E8">
        <w:rPr>
          <w:rFonts w:ascii="Times New Roman" w:hAnsi="Times New Roman" w:cs="Times New Roman"/>
          <w:b/>
          <w:bCs/>
          <w:sz w:val="24"/>
        </w:rPr>
        <w:t>Appendix. A: Survey on visitors' perception.</w:t>
      </w:r>
    </w:p>
    <w:p w14:paraId="46A6FBB6" w14:textId="77777777" w:rsidR="004259BE" w:rsidRPr="00B21184" w:rsidRDefault="004259BE" w:rsidP="004259BE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5949E78" wp14:editId="61906B03">
            <wp:simplePos x="0" y="0"/>
            <wp:positionH relativeFrom="column">
              <wp:posOffset>-776996</wp:posOffset>
            </wp:positionH>
            <wp:positionV relativeFrom="paragraph">
              <wp:posOffset>485970</wp:posOffset>
            </wp:positionV>
            <wp:extent cx="6772451" cy="5277066"/>
            <wp:effectExtent l="0" t="0" r="1270" b="1905"/>
            <wp:wrapTopAndBottom/>
            <wp:docPr id="1" name="图片 1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表格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72451" cy="527706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E6496">
        <w:rPr>
          <w:rFonts w:ascii="Times New Roman" w:hAnsi="Times New Roman" w:cs="Times New Roman"/>
          <w:sz w:val="24"/>
        </w:rPr>
        <w:t>Questionnaire for field data collection on visitor perceptions.</w:t>
      </w:r>
    </w:p>
    <w:p w14:paraId="0F13619E" w14:textId="77777777" w:rsidR="004259BE" w:rsidRDefault="004259BE" w:rsidP="004259BE">
      <w:pPr>
        <w:sectPr w:rsidR="004259B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928781E" w14:textId="77777777" w:rsidR="0054342D" w:rsidRPr="004259BE" w:rsidRDefault="000451A2" w:rsidP="004259BE"/>
    <w:sectPr w:rsidR="0054342D" w:rsidRPr="004259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9BE"/>
    <w:rsid w:val="0002703C"/>
    <w:rsid w:val="000451A2"/>
    <w:rsid w:val="00070FCE"/>
    <w:rsid w:val="00075FDA"/>
    <w:rsid w:val="00080B2B"/>
    <w:rsid w:val="000D2513"/>
    <w:rsid w:val="00150428"/>
    <w:rsid w:val="001D4111"/>
    <w:rsid w:val="001D498B"/>
    <w:rsid w:val="00200072"/>
    <w:rsid w:val="002166C3"/>
    <w:rsid w:val="002369AF"/>
    <w:rsid w:val="002C6324"/>
    <w:rsid w:val="002D1D0E"/>
    <w:rsid w:val="002E129C"/>
    <w:rsid w:val="0030769D"/>
    <w:rsid w:val="00323244"/>
    <w:rsid w:val="00331A5B"/>
    <w:rsid w:val="00347701"/>
    <w:rsid w:val="00367459"/>
    <w:rsid w:val="003E48E7"/>
    <w:rsid w:val="003F3758"/>
    <w:rsid w:val="00423DA3"/>
    <w:rsid w:val="004259BE"/>
    <w:rsid w:val="00440DA5"/>
    <w:rsid w:val="004559C3"/>
    <w:rsid w:val="00466CF3"/>
    <w:rsid w:val="004B1774"/>
    <w:rsid w:val="004E7322"/>
    <w:rsid w:val="005435A3"/>
    <w:rsid w:val="00565896"/>
    <w:rsid w:val="005C44B7"/>
    <w:rsid w:val="00600D8F"/>
    <w:rsid w:val="0063281A"/>
    <w:rsid w:val="00682FFC"/>
    <w:rsid w:val="0069344D"/>
    <w:rsid w:val="006E1DF8"/>
    <w:rsid w:val="00707972"/>
    <w:rsid w:val="00752C13"/>
    <w:rsid w:val="007C0FBF"/>
    <w:rsid w:val="007D0ADD"/>
    <w:rsid w:val="007D100A"/>
    <w:rsid w:val="007F052E"/>
    <w:rsid w:val="0080534A"/>
    <w:rsid w:val="008540FE"/>
    <w:rsid w:val="008D633D"/>
    <w:rsid w:val="00907031"/>
    <w:rsid w:val="0093517C"/>
    <w:rsid w:val="0094071C"/>
    <w:rsid w:val="009449CB"/>
    <w:rsid w:val="009518D5"/>
    <w:rsid w:val="00953972"/>
    <w:rsid w:val="00982BD7"/>
    <w:rsid w:val="00984FB8"/>
    <w:rsid w:val="009868F5"/>
    <w:rsid w:val="00A0665A"/>
    <w:rsid w:val="00A53FB0"/>
    <w:rsid w:val="00A76402"/>
    <w:rsid w:val="00AB0482"/>
    <w:rsid w:val="00B339A7"/>
    <w:rsid w:val="00B55696"/>
    <w:rsid w:val="00B56C4C"/>
    <w:rsid w:val="00B63535"/>
    <w:rsid w:val="00B82A97"/>
    <w:rsid w:val="00B9257C"/>
    <w:rsid w:val="00C52AE3"/>
    <w:rsid w:val="00C943D7"/>
    <w:rsid w:val="00C97989"/>
    <w:rsid w:val="00CD1B8F"/>
    <w:rsid w:val="00D120C8"/>
    <w:rsid w:val="00D86406"/>
    <w:rsid w:val="00D94E92"/>
    <w:rsid w:val="00DB4EBD"/>
    <w:rsid w:val="00DF2673"/>
    <w:rsid w:val="00E002FF"/>
    <w:rsid w:val="00E011C4"/>
    <w:rsid w:val="00E13F00"/>
    <w:rsid w:val="00E22420"/>
    <w:rsid w:val="00E44845"/>
    <w:rsid w:val="00E8739F"/>
    <w:rsid w:val="00E936D9"/>
    <w:rsid w:val="00F11DA2"/>
    <w:rsid w:val="00F25CB0"/>
    <w:rsid w:val="00F26D67"/>
    <w:rsid w:val="00F50688"/>
    <w:rsid w:val="00F5571E"/>
    <w:rsid w:val="00F82F9F"/>
    <w:rsid w:val="00FE6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9D7CA1"/>
  <w15:chartTrackingRefBased/>
  <w15:docId w15:val="{9A97DD1B-5FE3-534F-BDFE-C6570F136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59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</Words>
  <Characters>73</Characters>
  <Application>Microsoft Office Word</Application>
  <DocSecurity>0</DocSecurity>
  <Lines>2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雪 刘</dc:creator>
  <cp:keywords/>
  <dc:description/>
  <cp:lastModifiedBy>文雪 刘</cp:lastModifiedBy>
  <cp:revision>2</cp:revision>
  <dcterms:created xsi:type="dcterms:W3CDTF">2025-06-13T07:51:00Z</dcterms:created>
  <dcterms:modified xsi:type="dcterms:W3CDTF">2025-06-13T07:51:00Z</dcterms:modified>
</cp:coreProperties>
</file>